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32A" w:rsidRPr="004D43C2" w:rsidRDefault="00CF032A" w:rsidP="00CF032A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</w:pPr>
    </w:p>
    <w:p w:rsidR="00CF032A" w:rsidRPr="004D43C2" w:rsidRDefault="00CF032A" w:rsidP="00CF032A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</w:pP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Phloem1     1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MSHT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HKYDAFLSFRGEDT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TFVSHLYNALIQGRIDVFKDDERLETGKSISDEL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Phloem2     1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MSHT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YDAFLSFR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TFVSHLYNALIQ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FKDDERLETGKSISDEL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Phloem4     1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MSHT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HKY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LSF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T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TFVSHLYNAL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RIDVFKD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RLETGKS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EL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PhloemA5    1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MSHT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HKYDAFLSFRGEDT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TFVSHLYNALIQGRIDVFKDDERLET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ISDEL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Phloem1    61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AIEESKFAIVIF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YASSKWC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LAHIIKCRKE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QIVIPIFYNVD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VRHQTQTF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Phloem2    61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AIEESKFAIVIF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YASSKWCLDELAHIIKCRKE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QIVIPIFYNVDPSDVRHQTQTF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Phloem4    61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AIEESKFAIVIF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ASSKWCLDELAHIIKCRKE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QIVIPIFYN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SD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Q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PP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PhloemA5   61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AIEESKFAIVIF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YASSKWCLDELAHIIKCRKE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QIVIPIFYNVDPSDVRHQTQTF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Phloem1   121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AESFSQHEEKYKD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KIQRWRDAFAES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SGYHLQNYKDEADCIKKV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R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VLHI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Phloem2   121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AESF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EEKYKD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M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KIQ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WRDAFAESGK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LQNYKDEADCIKKV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M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H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Phloem4   121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AESFSQHEEKYKD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KIQ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WRDAFAESGKISGYHLQNYKDEADCIKKV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M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HI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PhloemA5  121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AESFSQHEEKYKD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M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KIQRWRDAFAESGKISGYHLQNYKDEADCIKKV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RLMSVLHI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Phloem1   181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DDDDVRAFIRGMDN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PILIDGGKMSFSLDK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-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KCFM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AA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DIEWSH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KYW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W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Phloem2   181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DDD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-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A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RGM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PILI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KMSF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K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KKCFMIAA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DIEW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T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W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W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Phloem4   181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D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YNDD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--P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PILIDGGKMSF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W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DK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KKCFM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AA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EW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T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W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W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PhloemA5  181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DD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RAFIRGMDN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PILIDGGKMSFSLDK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-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KCFMIAA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DIEWSH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KYW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W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Phloem1   240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HS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-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RF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VAKLKK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W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K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RRLSKRTKYVAYLVFKLEN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HGLETVNAVV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Phloem2   240 P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S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------S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L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W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W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K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T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RRLSKRTKYVAYLVFKL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HGLETVNAVV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Phloem4   239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H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L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RFAEVAKL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W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K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T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RRLSKRTKY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LVFKLEN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W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GLET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NAVV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PhloemA5  240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HS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-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RFAEVAKLKK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W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K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RRLSKRTKYVAYLVFKLEN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LETVNAVV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Phloem1   299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VDSMSKKDA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RASVVHFAGRGPRETLPFK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GWMELKMGDFFNDAGED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DA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M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Phloem2   294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VDSM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A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RASVVHFAGRGPRETLPFK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GWMELKM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FNDAGED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DARLM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Phloem4   299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VD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A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RASVVHFA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P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TLPF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GWMELKMGDFFNDAGED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DARLM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PhloemA5  299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VDSMSKKDA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RASVVHFAGRGPRETLPF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GWMELKMGDFFNDAGED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DARLM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Phloem1   359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T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DEKSGLIVQGVEFRP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Phloem2   354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T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LIVQ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M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FRP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Phloem4   359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T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KSGLIVQGVEFRP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PhloemA5  359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T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DE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LIVQGVEFRPE</w:t>
      </w:r>
    </w:p>
    <w:p w:rsidR="00CF032A" w:rsidRPr="004D43C2" w:rsidRDefault="00CF032A" w:rsidP="00CF032A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</w:pPr>
    </w:p>
    <w:p w:rsidR="00CF032A" w:rsidRPr="004D43C2" w:rsidRDefault="00CF032A" w:rsidP="00CF032A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</w:pPr>
    </w:p>
    <w:p w:rsidR="00625CB6" w:rsidRPr="003E41FA" w:rsidRDefault="00231C18" w:rsidP="00625C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lang w:val="en-GB"/>
        </w:rPr>
      </w:pPr>
      <w:r>
        <w:rPr>
          <w:b/>
          <w:lang w:val="en-GB"/>
        </w:rPr>
        <w:t>Fig. S7</w:t>
      </w:r>
      <w:r w:rsidR="00BF2695">
        <w:rPr>
          <w:b/>
          <w:lang w:val="en-GB"/>
        </w:rPr>
        <w:t>.</w:t>
      </w:r>
      <w:r w:rsidR="00CF032A" w:rsidRPr="004D43C2">
        <w:rPr>
          <w:b/>
          <w:lang w:val="en-GB"/>
        </w:rPr>
        <w:t xml:space="preserve"> </w:t>
      </w:r>
      <w:proofErr w:type="gramStart"/>
      <w:r w:rsidR="00CF032A" w:rsidRPr="00BF2695">
        <w:rPr>
          <w:b/>
          <w:lang w:val="en-GB"/>
        </w:rPr>
        <w:t>Amino acid alignment of phl</w:t>
      </w:r>
      <w:r w:rsidR="001920C8" w:rsidRPr="00BF2695">
        <w:rPr>
          <w:b/>
          <w:lang w:val="en-GB"/>
        </w:rPr>
        <w:t>oem proteins.</w:t>
      </w:r>
      <w:proofErr w:type="gramEnd"/>
      <w:r w:rsidR="001920C8">
        <w:rPr>
          <w:lang w:val="en-GB"/>
        </w:rPr>
        <w:t xml:space="preserve"> Phloem proteins 1, 2 and </w:t>
      </w:r>
      <w:r w:rsidR="00CF032A" w:rsidRPr="004D43C2">
        <w:rPr>
          <w:lang w:val="en-GB"/>
        </w:rPr>
        <w:t>4 were identified in this study, while Phloem A5 (XP_015162041.1) is predicted from genomic sequence and supported by EST evidence.</w:t>
      </w:r>
      <w:r w:rsidR="00625CB6">
        <w:rPr>
          <w:lang w:val="en-GB"/>
        </w:rPr>
        <w:t xml:space="preserve"> The alignment was generated using the web tool </w:t>
      </w:r>
      <w:proofErr w:type="spellStart"/>
      <w:r w:rsidR="00625CB6">
        <w:rPr>
          <w:lang w:val="en-GB"/>
        </w:rPr>
        <w:t>Clustal</w:t>
      </w:r>
      <w:proofErr w:type="spellEnd"/>
      <w:r w:rsidR="00625CB6">
        <w:rPr>
          <w:lang w:val="en-GB"/>
        </w:rPr>
        <w:t xml:space="preserve"> Omega.</w:t>
      </w:r>
    </w:p>
    <w:p w:rsidR="00CF032A" w:rsidRPr="004D43C2" w:rsidRDefault="00CF032A" w:rsidP="00CF032A">
      <w:pPr>
        <w:rPr>
          <w:lang w:val="en-GB"/>
        </w:rPr>
      </w:pPr>
      <w:bookmarkStart w:id="0" w:name="_GoBack"/>
      <w:bookmarkEnd w:id="0"/>
    </w:p>
    <w:sectPr w:rsidR="00CF032A" w:rsidRPr="004D43C2" w:rsidSect="00C60D1B">
      <w:pgSz w:w="11906" w:h="16838"/>
      <w:pgMar w:top="1417" w:right="1417" w:bottom="1417" w:left="1417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CF032A"/>
    <w:rsid w:val="0001327D"/>
    <w:rsid w:val="00053270"/>
    <w:rsid w:val="0005614F"/>
    <w:rsid w:val="000667D2"/>
    <w:rsid w:val="00073615"/>
    <w:rsid w:val="00074AAE"/>
    <w:rsid w:val="000F4B9E"/>
    <w:rsid w:val="0011076D"/>
    <w:rsid w:val="00117763"/>
    <w:rsid w:val="00145FF2"/>
    <w:rsid w:val="00154D25"/>
    <w:rsid w:val="001920C8"/>
    <w:rsid w:val="00203C8F"/>
    <w:rsid w:val="00225200"/>
    <w:rsid w:val="00231C18"/>
    <w:rsid w:val="0023236E"/>
    <w:rsid w:val="00235371"/>
    <w:rsid w:val="00237846"/>
    <w:rsid w:val="00244256"/>
    <w:rsid w:val="002850FB"/>
    <w:rsid w:val="002A35CF"/>
    <w:rsid w:val="002A3BD3"/>
    <w:rsid w:val="002E278E"/>
    <w:rsid w:val="002F0CBB"/>
    <w:rsid w:val="002F0ED5"/>
    <w:rsid w:val="00314AAC"/>
    <w:rsid w:val="003A788D"/>
    <w:rsid w:val="003D7611"/>
    <w:rsid w:val="003E41FA"/>
    <w:rsid w:val="00483AD6"/>
    <w:rsid w:val="0049006B"/>
    <w:rsid w:val="004D43C2"/>
    <w:rsid w:val="004D7C8A"/>
    <w:rsid w:val="00536CB0"/>
    <w:rsid w:val="005769BC"/>
    <w:rsid w:val="00577AFE"/>
    <w:rsid w:val="005C7EFE"/>
    <w:rsid w:val="00625CB6"/>
    <w:rsid w:val="006273E0"/>
    <w:rsid w:val="006359B4"/>
    <w:rsid w:val="006405FE"/>
    <w:rsid w:val="006E666F"/>
    <w:rsid w:val="00715604"/>
    <w:rsid w:val="00716A5F"/>
    <w:rsid w:val="007321F6"/>
    <w:rsid w:val="0079605C"/>
    <w:rsid w:val="007C3433"/>
    <w:rsid w:val="007C4396"/>
    <w:rsid w:val="007D0837"/>
    <w:rsid w:val="00802223"/>
    <w:rsid w:val="008936AA"/>
    <w:rsid w:val="008B5A11"/>
    <w:rsid w:val="008C11B2"/>
    <w:rsid w:val="008C4244"/>
    <w:rsid w:val="008C50EA"/>
    <w:rsid w:val="008E7BAA"/>
    <w:rsid w:val="00914AC4"/>
    <w:rsid w:val="00951883"/>
    <w:rsid w:val="00996000"/>
    <w:rsid w:val="00A16548"/>
    <w:rsid w:val="00A41F4C"/>
    <w:rsid w:val="00A74146"/>
    <w:rsid w:val="00A77B5E"/>
    <w:rsid w:val="00AC0064"/>
    <w:rsid w:val="00AD4BC5"/>
    <w:rsid w:val="00AF21B0"/>
    <w:rsid w:val="00B21043"/>
    <w:rsid w:val="00B362C8"/>
    <w:rsid w:val="00B94061"/>
    <w:rsid w:val="00BB357B"/>
    <w:rsid w:val="00BF2695"/>
    <w:rsid w:val="00BF2B0C"/>
    <w:rsid w:val="00C4240B"/>
    <w:rsid w:val="00C52826"/>
    <w:rsid w:val="00C60D1B"/>
    <w:rsid w:val="00C92504"/>
    <w:rsid w:val="00CB78B8"/>
    <w:rsid w:val="00CF032A"/>
    <w:rsid w:val="00D416F7"/>
    <w:rsid w:val="00D54E15"/>
    <w:rsid w:val="00D57CFE"/>
    <w:rsid w:val="00D6353F"/>
    <w:rsid w:val="00D81FD4"/>
    <w:rsid w:val="00DA1D0D"/>
    <w:rsid w:val="00DB551E"/>
    <w:rsid w:val="00DD3580"/>
    <w:rsid w:val="00DF4936"/>
    <w:rsid w:val="00E07CB0"/>
    <w:rsid w:val="00E548FB"/>
    <w:rsid w:val="00E913A5"/>
    <w:rsid w:val="00E96B6E"/>
    <w:rsid w:val="00F34A24"/>
    <w:rsid w:val="00F351B2"/>
    <w:rsid w:val="00F42557"/>
    <w:rsid w:val="00F46831"/>
    <w:rsid w:val="00F52128"/>
    <w:rsid w:val="00F55178"/>
    <w:rsid w:val="00F81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hu-HU" w:eastAsia="hu-H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32A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57CFE"/>
    <w:pPr>
      <w:keepNext/>
      <w:keepLines/>
      <w:spacing w:before="480"/>
      <w:outlineLvl w:val="0"/>
    </w:pPr>
    <w:rPr>
      <w:rFonts w:ascii="Cambria" w:hAnsi="Cambria" w:cs="Arial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46831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46831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46831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46831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46831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F46831"/>
    <w:pPr>
      <w:spacing w:before="240" w:after="60"/>
      <w:outlineLvl w:val="6"/>
    </w:pPr>
    <w:rPr>
      <w:rFonts w:asciiTheme="minorHAnsi" w:eastAsiaTheme="minorEastAsia" w:hAnsiTheme="minorHAnsi" w:cstheme="minorBidi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F46831"/>
    <w:pPr>
      <w:spacing w:before="240" w:after="60"/>
      <w:outlineLvl w:val="7"/>
    </w:pPr>
    <w:rPr>
      <w:rFonts w:asciiTheme="minorHAnsi" w:eastAsiaTheme="minorEastAsia" w:hAnsiTheme="minorHAnsi" w:cstheme="minorBidi"/>
      <w:i/>
      <w:iCs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F46831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57CFE"/>
    <w:rPr>
      <w:rFonts w:ascii="Cambria" w:hAnsi="Cambria" w:cs="Arial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F46831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F4683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F46831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46831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46831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46831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46831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46831"/>
    <w:rPr>
      <w:rFonts w:asciiTheme="majorHAnsi" w:eastAsiaTheme="majorEastAsia" w:hAnsiTheme="majorHAnsi" w:cstheme="majorBidi"/>
      <w:sz w:val="22"/>
      <w:szCs w:val="22"/>
    </w:rPr>
  </w:style>
  <w:style w:type="paragraph" w:styleId="Caption">
    <w:name w:val="caption"/>
    <w:basedOn w:val="Normal"/>
    <w:next w:val="Normal"/>
    <w:semiHidden/>
    <w:unhideWhenUsed/>
    <w:qFormat/>
    <w:rsid w:val="00F46831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qFormat/>
    <w:rsid w:val="00F4683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46831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qFormat/>
    <w:rsid w:val="00F46831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rsid w:val="00F46831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qFormat/>
    <w:rsid w:val="00F46831"/>
    <w:rPr>
      <w:b/>
      <w:bCs/>
    </w:rPr>
  </w:style>
  <w:style w:type="character" w:styleId="Emphasis">
    <w:name w:val="Emphasis"/>
    <w:basedOn w:val="DefaultParagraphFont"/>
    <w:uiPriority w:val="99"/>
    <w:qFormat/>
    <w:rsid w:val="00D57CFE"/>
    <w:rPr>
      <w:rFonts w:cs="Times New Roman"/>
      <w:i/>
      <w:iCs/>
    </w:rPr>
  </w:style>
  <w:style w:type="paragraph" w:styleId="NoSpacing">
    <w:name w:val="No Spacing"/>
    <w:basedOn w:val="Normal"/>
    <w:uiPriority w:val="1"/>
    <w:qFormat/>
    <w:rsid w:val="00F46831"/>
  </w:style>
  <w:style w:type="paragraph" w:styleId="ListParagraph">
    <w:name w:val="List Paragraph"/>
    <w:basedOn w:val="Normal"/>
    <w:uiPriority w:val="34"/>
    <w:qFormat/>
    <w:rsid w:val="00D57CF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4683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46831"/>
    <w:rPr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683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6831"/>
    <w:rPr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uiPriority w:val="19"/>
    <w:qFormat/>
    <w:rsid w:val="00F46831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F46831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46831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F46831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4683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46831"/>
    <w:pPr>
      <w:keepLines w:val="0"/>
      <w:spacing w:before="240" w:after="60"/>
      <w:outlineLvl w:val="9"/>
    </w:pPr>
    <w:rPr>
      <w:rFonts w:asciiTheme="majorHAnsi" w:eastAsiaTheme="majorEastAsia" w:hAnsiTheme="majorHAnsi" w:cstheme="majorBidi"/>
      <w:color w:val="auto"/>
      <w:kern w:val="32"/>
      <w:sz w:val="32"/>
      <w:szCs w:val="32"/>
    </w:rPr>
  </w:style>
  <w:style w:type="table" w:styleId="TableGrid">
    <w:name w:val="Table Grid"/>
    <w:basedOn w:val="TableNormal"/>
    <w:uiPriority w:val="59"/>
    <w:rsid w:val="00CF03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A35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A35CF"/>
    <w:rPr>
      <w:rFonts w:ascii="Courier New" w:hAnsi="Courier New" w:cs="Courier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90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falvi</dc:creator>
  <cp:lastModifiedBy>Manikandan R</cp:lastModifiedBy>
  <cp:revision>5</cp:revision>
  <dcterms:created xsi:type="dcterms:W3CDTF">2020-02-12T15:02:00Z</dcterms:created>
  <dcterms:modified xsi:type="dcterms:W3CDTF">2020-03-22T12:19:00Z</dcterms:modified>
</cp:coreProperties>
</file>